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A33" w:rsidRPr="00192755" w:rsidRDefault="002A4A33" w:rsidP="002A4A33">
      <w:pPr>
        <w:rPr>
          <w:sz w:val="36"/>
          <w:szCs w:val="36"/>
          <w:lang w:val="en-US"/>
        </w:rPr>
      </w:pPr>
      <w:r w:rsidRPr="00192755">
        <w:rPr>
          <w:b/>
          <w:sz w:val="36"/>
          <w:szCs w:val="36"/>
          <w:lang w:val="en-US"/>
        </w:rPr>
        <w:t>Supporting Information</w:t>
      </w:r>
      <w:r>
        <w:rPr>
          <w:b/>
          <w:sz w:val="36"/>
          <w:szCs w:val="36"/>
          <w:lang w:val="en-US"/>
        </w:rPr>
        <w:t xml:space="preserve"> </w:t>
      </w:r>
      <w:r>
        <w:rPr>
          <w:b/>
          <w:sz w:val="36"/>
          <w:szCs w:val="36"/>
          <w:lang w:val="en-US"/>
        </w:rPr>
        <w:t>2</w:t>
      </w:r>
      <w:bookmarkStart w:id="0" w:name="_GoBack"/>
      <w:bookmarkEnd w:id="0"/>
    </w:p>
    <w:p w:rsidR="002A4A33" w:rsidRDefault="002A4A33" w:rsidP="002A4A33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lang w:val="en-US"/>
        </w:rPr>
      </w:pPr>
    </w:p>
    <w:p w:rsidR="002A4A33" w:rsidRDefault="002A4A33" w:rsidP="002A4A33">
      <w:pPr>
        <w:widowControl w:val="0"/>
        <w:autoSpaceDE w:val="0"/>
        <w:autoSpaceDN w:val="0"/>
        <w:adjustRightInd w:val="0"/>
        <w:spacing w:line="480" w:lineRule="auto"/>
        <w:contextualSpacing/>
        <w:rPr>
          <w:lang w:val="en-US"/>
        </w:rPr>
      </w:pPr>
      <w:r>
        <w:rPr>
          <w:b/>
          <w:lang w:val="en-US"/>
        </w:rPr>
        <w:t xml:space="preserve">S2 Table.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 numbers for the partial sequence of the antibiotic resistance genes (ARGs) amplified by PCR</w:t>
      </w:r>
    </w:p>
    <w:tbl>
      <w:tblPr>
        <w:tblW w:w="52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687"/>
        <w:gridCol w:w="1905"/>
        <w:gridCol w:w="701"/>
        <w:gridCol w:w="1758"/>
        <w:gridCol w:w="1389"/>
      </w:tblGrid>
      <w:tr w:rsidR="002A4A33" w:rsidRPr="00E45ED1" w:rsidTr="00D02A1A">
        <w:trPr>
          <w:trHeight w:val="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B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Acce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s</w:t>
            </w:r>
            <w:r w:rsidRPr="00E45ED1">
              <w:rPr>
                <w:rFonts w:eastAsia="Times New Roman"/>
                <w:b/>
                <w:bCs/>
                <w:color w:val="000000"/>
                <w:sz w:val="16"/>
                <w:szCs w:val="16"/>
                <w:lang w:val="es-CL"/>
              </w:rPr>
              <w:t>ion number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r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5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6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po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A2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7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psychr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8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r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9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5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Hafnia alv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 xml:space="preserve">fexA, </w:t>
            </w:r>
            <w:r w:rsidRPr="00E45ED1">
              <w:rPr>
                <w:rFonts w:eastAsia="Times New Roman"/>
                <w:color w:val="000000"/>
                <w:sz w:val="16"/>
                <w:szCs w:val="16"/>
                <w:u w:val="single"/>
                <w:lang w:val="es-CL"/>
              </w:rPr>
              <w:t>complete</w:t>
            </w: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 xml:space="preserve">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3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taphylococcus equ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0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luor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1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2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Aeromonas mollusc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9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ex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4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errati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4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3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po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A2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7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r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5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0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1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luor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6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psychr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8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fr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 xml:space="preserve">floR, </w:t>
            </w:r>
            <w:r w:rsidRPr="00E45ED1">
              <w:rPr>
                <w:rFonts w:eastAsia="Times New Roman"/>
                <w:color w:val="000000"/>
                <w:sz w:val="16"/>
                <w:szCs w:val="16"/>
                <w:u w:val="single"/>
                <w:lang w:val="es-CL"/>
              </w:rPr>
              <w:t>complete</w:t>
            </w: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 xml:space="preserve"> 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3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Hafni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6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9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5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taphylococcus equ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92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jes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loR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484 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Brochothrix thermosph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25P3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A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8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errati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151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H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5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Brochothrix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30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H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7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Kluyver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P2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H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6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hewa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5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H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4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Pseudomonas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25P1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09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Carnobacterium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30X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4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Brochothrix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25P3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0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Rouxiell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30X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1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Brochothrix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30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3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hewanell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5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L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2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Serratia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P151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M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6 </w:t>
            </w:r>
          </w:p>
        </w:tc>
      </w:tr>
      <w:tr w:rsidR="002A4A33" w:rsidRPr="00E45ED1" w:rsidTr="00D02A1A">
        <w:trPr>
          <w:trHeight w:val="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O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Far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i/>
                <w:iCs/>
                <w:color w:val="000000"/>
                <w:sz w:val="16"/>
                <w:szCs w:val="16"/>
                <w:lang w:val="es-CL"/>
              </w:rPr>
              <w:t>Kluyvera 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12P2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tetM,, partial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A33" w:rsidRPr="00E45ED1" w:rsidRDefault="002A4A33" w:rsidP="00D02A1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CL"/>
              </w:rPr>
            </w:pPr>
            <w:r w:rsidRPr="00E45ED1">
              <w:rPr>
                <w:rFonts w:eastAsia="Times New Roman"/>
                <w:color w:val="000000"/>
                <w:sz w:val="16"/>
                <w:szCs w:val="16"/>
                <w:lang w:val="es-CL"/>
              </w:rPr>
              <w:t>MH747515 </w:t>
            </w:r>
          </w:p>
        </w:tc>
      </w:tr>
    </w:tbl>
    <w:p w:rsidR="002A4A33" w:rsidRPr="00B1254C" w:rsidRDefault="002A4A33" w:rsidP="002A4A33">
      <w:pPr>
        <w:rPr>
          <w:lang w:val="en-US"/>
        </w:rPr>
      </w:pPr>
    </w:p>
    <w:p w:rsidR="00F16C76" w:rsidRDefault="00F16C76"/>
    <w:sectPr w:rsidR="00F16C76" w:rsidSect="00BC2A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33"/>
    <w:rsid w:val="002A4A33"/>
    <w:rsid w:val="00BC2AE7"/>
    <w:rsid w:val="00F1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B76200"/>
  <w15:chartTrackingRefBased/>
  <w15:docId w15:val="{92B5A1AF-5A46-B543-A388-E667CCBD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A33"/>
    <w:rPr>
      <w:rFonts w:ascii="Times New Roman" w:eastAsia="Calibri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31T21:00:00Z</dcterms:created>
  <dcterms:modified xsi:type="dcterms:W3CDTF">2018-08-31T21:01:00Z</dcterms:modified>
</cp:coreProperties>
</file>